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8B01B" w14:textId="2783D463" w:rsidR="17CB8223" w:rsidRPr="00287139" w:rsidRDefault="57EEF1AE" w:rsidP="57EEF1AE">
      <w:pPr>
        <w:jc w:val="center"/>
        <w:rPr>
          <w:rFonts w:eastAsia="Arial" w:cstheme="minorHAnsi"/>
          <w:color w:val="000000" w:themeColor="text1"/>
        </w:rPr>
      </w:pPr>
      <w:r w:rsidRPr="00287139">
        <w:rPr>
          <w:rFonts w:eastAsia="Arial" w:cstheme="minorHAnsi"/>
          <w:color w:val="000000" w:themeColor="text1"/>
        </w:rPr>
        <w:t>Additional File 1_INSPIRE Trial Registration Data Set</w:t>
      </w:r>
    </w:p>
    <w:tbl>
      <w:tblPr>
        <w:tblW w:w="1024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5"/>
        <w:gridCol w:w="5580"/>
      </w:tblGrid>
      <w:tr w:rsidR="5933D969" w:rsidRPr="00287139" w14:paraId="793D0114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C095A22" w14:textId="4F62E7E4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Data category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3427A7F" w14:textId="11A59E36" w:rsidR="5933D969" w:rsidRPr="00287139" w:rsidRDefault="17CB8223" w:rsidP="17CB8223">
            <w:pPr>
              <w:rPr>
                <w:rFonts w:eastAsia="Arial" w:cstheme="minorHAnsi"/>
                <w:vertAlign w:val="superscript"/>
              </w:rPr>
            </w:pPr>
            <w:r w:rsidRPr="00287139">
              <w:rPr>
                <w:rFonts w:eastAsia="Arial" w:cstheme="minorHAnsi"/>
              </w:rPr>
              <w:t>Information</w:t>
            </w:r>
          </w:p>
        </w:tc>
      </w:tr>
      <w:tr w:rsidR="5933D969" w:rsidRPr="00287139" w14:paraId="544EC1FA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B57407D" w14:textId="7C3743AF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Primary registry and trial identifying number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680281B" w14:textId="0B745D27" w:rsidR="5933D969" w:rsidRPr="00287139" w:rsidRDefault="17CB8223" w:rsidP="17CB8223">
            <w:pPr>
              <w:rPr>
                <w:rFonts w:eastAsia="Arial" w:cstheme="minorHAnsi"/>
                <w:color w:val="1B1B1B"/>
              </w:rPr>
            </w:pPr>
            <w:r w:rsidRPr="00287139">
              <w:rPr>
                <w:rFonts w:eastAsia="Arial" w:cstheme="minorHAnsi"/>
              </w:rPr>
              <w:t xml:space="preserve">ClinicalTrials.gov, </w:t>
            </w:r>
            <w:r w:rsidRPr="00287139">
              <w:rPr>
                <w:rFonts w:eastAsia="Arial" w:cstheme="minorHAnsi"/>
                <w:color w:val="1B1B1B"/>
              </w:rPr>
              <w:t>NCT06183281</w:t>
            </w:r>
          </w:p>
        </w:tc>
      </w:tr>
      <w:tr w:rsidR="5933D969" w:rsidRPr="00287139" w14:paraId="18BC666C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71BCA83" w14:textId="34E5B2C1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Date of registration in primary registry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6A753BD" w14:textId="3CBC614F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8-13-2023</w:t>
            </w:r>
          </w:p>
        </w:tc>
      </w:tr>
      <w:tr w:rsidR="5933D969" w:rsidRPr="00287139" w14:paraId="10442BBA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03A9CBC" w14:textId="2E1614BC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Secondary identifying numbers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AC8D85F" w14:textId="55245C44" w:rsidR="5933D969" w:rsidRPr="00287139" w:rsidRDefault="17CB8223" w:rsidP="17CB8223">
            <w:pPr>
              <w:rPr>
                <w:rFonts w:eastAsia="Arial" w:cstheme="minorHAnsi"/>
              </w:rPr>
            </w:pPr>
            <w:hyperlink r:id="rId4">
              <w:r w:rsidRPr="00287139">
                <w:rPr>
                  <w:rStyle w:val="Hyperlink"/>
                  <w:rFonts w:eastAsia="Arial" w:cstheme="minorHAnsi"/>
                </w:rPr>
                <w:t>R33NS129050,</w:t>
              </w:r>
            </w:hyperlink>
            <w:r w:rsidRPr="00287139">
              <w:rPr>
                <w:rFonts w:eastAsia="Arial" w:cstheme="minorHAnsi"/>
                <w:color w:val="1A4480"/>
                <w:u w:val="single"/>
              </w:rPr>
              <w:t xml:space="preserve"> </w:t>
            </w:r>
            <w:hyperlink r:id="rId5">
              <w:r w:rsidRPr="00287139">
                <w:rPr>
                  <w:rStyle w:val="Hyperlink"/>
                  <w:rFonts w:eastAsia="Arial" w:cstheme="minorHAnsi"/>
                </w:rPr>
                <w:t>R61NS129050,</w:t>
              </w:r>
            </w:hyperlink>
            <w:r w:rsidRPr="00287139">
              <w:rPr>
                <w:rFonts w:eastAsia="Arial" w:cstheme="minorHAnsi"/>
                <w:color w:val="1A4480"/>
                <w:u w:val="single"/>
              </w:rPr>
              <w:t xml:space="preserve"> </w:t>
            </w:r>
            <w:hyperlink r:id="rId6">
              <w:r w:rsidRPr="00287139">
                <w:rPr>
                  <w:rStyle w:val="Hyperlink"/>
                  <w:rFonts w:eastAsia="Arial" w:cstheme="minorHAnsi"/>
                </w:rPr>
                <w:t>R33NS129050</w:t>
              </w:r>
            </w:hyperlink>
          </w:p>
        </w:tc>
      </w:tr>
      <w:tr w:rsidR="5933D969" w:rsidRPr="00287139" w14:paraId="01DEDC13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BC65FCA" w14:textId="5BB6E44C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Source(s) of monetary or material support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09B170C" w14:textId="6988AA55" w:rsidR="5933D969" w:rsidRPr="00287139" w:rsidRDefault="17CB8223" w:rsidP="17CB8223">
            <w:pPr>
              <w:rPr>
                <w:rFonts w:eastAsia="Arial" w:cstheme="minorHAnsi"/>
                <w:color w:val="000000" w:themeColor="text1"/>
              </w:rPr>
            </w:pPr>
            <w:r w:rsidRPr="00287139">
              <w:rPr>
                <w:rFonts w:eastAsia="Arial" w:cstheme="minorHAnsi"/>
                <w:color w:val="000000" w:themeColor="text1"/>
              </w:rPr>
              <w:t>National Institutes of Health (R33NS129050) as part of the Helping to End Addiction Longterm (HEAL) initiative</w:t>
            </w:r>
          </w:p>
        </w:tc>
      </w:tr>
      <w:tr w:rsidR="5933D969" w:rsidRPr="00287139" w14:paraId="512B8281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6735FB9" w14:textId="6A5B81AE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Primary sponsor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5611E85" w14:textId="791F4A8B" w:rsidR="5933D969" w:rsidRPr="00287139" w:rsidRDefault="17CB8223" w:rsidP="17CB8223">
            <w:pPr>
              <w:rPr>
                <w:rFonts w:eastAsia="Arial" w:cstheme="minorHAnsi"/>
                <w:color w:val="1B1B1B"/>
              </w:rPr>
            </w:pPr>
            <w:r w:rsidRPr="00287139">
              <w:rPr>
                <w:rFonts w:eastAsia="Arial" w:cstheme="minorHAnsi"/>
                <w:color w:val="1B1B1B"/>
              </w:rPr>
              <w:t>University of California, San Francisco</w:t>
            </w:r>
          </w:p>
        </w:tc>
      </w:tr>
      <w:tr w:rsidR="5933D969" w:rsidRPr="00287139" w14:paraId="12259186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A00FA76" w14:textId="4B0C5DFB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Secondary sponsor(s)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2D0A446" w14:textId="70D36428" w:rsidR="5933D969" w:rsidRPr="00287139" w:rsidRDefault="17CB8223" w:rsidP="17CB8223">
            <w:pPr>
              <w:shd w:val="clear" w:color="auto" w:fill="FFFFFF" w:themeFill="background1"/>
              <w:rPr>
                <w:rFonts w:eastAsia="Arial" w:cstheme="minorHAnsi"/>
                <w:color w:val="1B1B1B"/>
              </w:rPr>
            </w:pPr>
            <w:r w:rsidRPr="00287139">
              <w:rPr>
                <w:rFonts w:eastAsia="Arial" w:cstheme="minorHAnsi"/>
                <w:color w:val="1B1B1B"/>
              </w:rPr>
              <w:t>University of California, Berkeley</w:t>
            </w:r>
          </w:p>
          <w:p w14:paraId="47CBAC27" w14:textId="304BC108" w:rsidR="5933D969" w:rsidRPr="00287139" w:rsidRDefault="17CB8223" w:rsidP="17CB8223">
            <w:pPr>
              <w:shd w:val="clear" w:color="auto" w:fill="FFFFFF" w:themeFill="background1"/>
              <w:rPr>
                <w:rFonts w:eastAsia="Arial" w:cstheme="minorHAnsi"/>
                <w:color w:val="1B1B1B"/>
              </w:rPr>
            </w:pPr>
            <w:r w:rsidRPr="00287139">
              <w:rPr>
                <w:rFonts w:eastAsia="Arial" w:cstheme="minorHAnsi"/>
                <w:color w:val="1B1B1B"/>
              </w:rPr>
              <w:t>National Institute of Neurological Disorders and Stroke (NINDS)</w:t>
            </w:r>
          </w:p>
        </w:tc>
      </w:tr>
      <w:tr w:rsidR="5933D969" w:rsidRPr="00287139" w14:paraId="3D057BFC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71A6537" w14:textId="1462BDD9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Contact for public queries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81B709A" w14:textId="01F03651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Tess Fairchild, Tess.Fairchild@ucsf.edu</w:t>
            </w:r>
          </w:p>
        </w:tc>
      </w:tr>
      <w:tr w:rsidR="5933D969" w:rsidRPr="00287139" w14:paraId="3326C538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DD29E00" w14:textId="4815B1D7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Contact for scientific queries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FB38DDF" w14:textId="2B76FD5D" w:rsidR="5933D969" w:rsidRPr="00287139" w:rsidRDefault="17CB8223" w:rsidP="17CB8223">
            <w:pPr>
              <w:rPr>
                <w:rFonts w:eastAsia="Arial" w:cstheme="minorHAnsi"/>
                <w:color w:val="FF0000"/>
              </w:rPr>
            </w:pPr>
            <w:r w:rsidRPr="00287139">
              <w:rPr>
                <w:rFonts w:eastAsia="Arial" w:cstheme="minorHAnsi"/>
              </w:rPr>
              <w:t>Jason Satterfield, PhD, Jason.Satterfield@ucsf.edu</w:t>
            </w:r>
          </w:p>
        </w:tc>
      </w:tr>
      <w:tr w:rsidR="5933D969" w:rsidRPr="00287139" w14:paraId="4233E698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8AAE061" w14:textId="5FB4BFA7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Public title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A36B721" w14:textId="592E887D" w:rsidR="5933D969" w:rsidRPr="00287139" w:rsidRDefault="17CB8223" w:rsidP="17CB8223">
            <w:pPr>
              <w:rPr>
                <w:rFonts w:eastAsia="Arial" w:cstheme="minorHAnsi"/>
                <w:color w:val="1B1B1B"/>
              </w:rPr>
            </w:pPr>
            <w:r w:rsidRPr="00287139">
              <w:rPr>
                <w:rFonts w:eastAsia="Arial" w:cstheme="minorHAnsi"/>
                <w:color w:val="1B1B1B"/>
              </w:rPr>
              <w:t xml:space="preserve">Integrating Nonpharmacologic Strategies for Pain </w:t>
            </w:r>
            <w:r w:rsidR="00287139">
              <w:rPr>
                <w:rFonts w:eastAsia="Arial" w:cstheme="minorHAnsi"/>
                <w:color w:val="1B1B1B"/>
              </w:rPr>
              <w:t>w</w:t>
            </w:r>
            <w:r w:rsidRPr="00287139">
              <w:rPr>
                <w:rFonts w:eastAsia="Arial" w:cstheme="minorHAnsi"/>
                <w:color w:val="1B1B1B"/>
              </w:rPr>
              <w:t>ith Inclusion, Respect, and Equity (INSPIRE): Tailored Digital Tools, Telehealth Coaching, and Primary Care Coordination</w:t>
            </w:r>
          </w:p>
        </w:tc>
      </w:tr>
      <w:tr w:rsidR="5933D969" w:rsidRPr="00287139" w14:paraId="0FE16EFE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41841A2" w14:textId="0550A5C8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Scientific title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839ECA0" w14:textId="004D5304" w:rsidR="5933D969" w:rsidRPr="00287139" w:rsidRDefault="17CB8223" w:rsidP="17CB8223">
            <w:pPr>
              <w:rPr>
                <w:rFonts w:eastAsia="Arial" w:cstheme="minorHAnsi"/>
                <w:color w:val="1B1B1B"/>
              </w:rPr>
            </w:pPr>
            <w:r w:rsidRPr="00287139">
              <w:rPr>
                <w:rFonts w:eastAsia="Arial" w:cstheme="minorHAnsi"/>
                <w:color w:val="1B1B1B"/>
              </w:rPr>
              <w:t xml:space="preserve">Integrating Nonpharmacologic Strategies for Pain </w:t>
            </w:r>
            <w:r w:rsidR="00287139">
              <w:rPr>
                <w:rFonts w:eastAsia="Arial" w:cstheme="minorHAnsi"/>
                <w:color w:val="1B1B1B"/>
              </w:rPr>
              <w:t>w</w:t>
            </w:r>
            <w:r w:rsidRPr="00287139">
              <w:rPr>
                <w:rFonts w:eastAsia="Arial" w:cstheme="minorHAnsi"/>
                <w:color w:val="1B1B1B"/>
              </w:rPr>
              <w:t>ith Inclusion, Respect, and Equity (INSPIRE): Tailored Digital Tools, Telehealth Coaching, and Primary Care Coordination</w:t>
            </w:r>
          </w:p>
        </w:tc>
      </w:tr>
      <w:tr w:rsidR="5933D969" w:rsidRPr="00287139" w14:paraId="4A238A10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7C31240" w14:textId="37F749DA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Countries of recruitment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F809221" w14:textId="5B39172A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USA</w:t>
            </w:r>
          </w:p>
        </w:tc>
      </w:tr>
      <w:tr w:rsidR="5933D969" w:rsidRPr="00287139" w14:paraId="7A44667F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AD83953" w14:textId="6D6FF391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Health condition(s) or problem(s) studied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42ED001" w14:textId="20E9CCB6" w:rsidR="5933D969" w:rsidRPr="00287139" w:rsidRDefault="17CB8223" w:rsidP="17CB8223">
            <w:pPr>
              <w:shd w:val="clear" w:color="auto" w:fill="FFFFFF" w:themeFill="background1"/>
              <w:spacing w:line="360" w:lineRule="auto"/>
              <w:rPr>
                <w:rFonts w:eastAsia="Arial" w:cstheme="minorHAnsi"/>
                <w:color w:val="1B1B1B"/>
              </w:rPr>
            </w:pPr>
            <w:r w:rsidRPr="00287139">
              <w:rPr>
                <w:rFonts w:eastAsia="Arial" w:cstheme="minorHAnsi"/>
                <w:color w:val="1B1B1B"/>
              </w:rPr>
              <w:t>Chronic Pain</w:t>
            </w:r>
          </w:p>
        </w:tc>
      </w:tr>
      <w:tr w:rsidR="5933D969" w:rsidRPr="00287139" w14:paraId="36E66B0D" w14:textId="77777777" w:rsidTr="00E85F46">
        <w:trPr>
          <w:trHeight w:val="300"/>
        </w:trPr>
        <w:tc>
          <w:tcPr>
            <w:tcW w:w="4665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37D2D2A" w14:textId="7B51B0BB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Intervention(s)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527B457" w14:textId="6FF14310" w:rsidR="5933D969" w:rsidRPr="00287139" w:rsidRDefault="17CB8223" w:rsidP="17CB8223">
            <w:pPr>
              <w:rPr>
                <w:rFonts w:eastAsia="Arial" w:cstheme="minorHAnsi"/>
                <w:color w:val="1B1B1B"/>
              </w:rPr>
            </w:pPr>
            <w:r w:rsidRPr="00287139">
              <w:rPr>
                <w:rFonts w:eastAsia="Arial" w:cstheme="minorHAnsi"/>
              </w:rPr>
              <w:t xml:space="preserve">Active comparator: </w:t>
            </w:r>
            <w:r w:rsidRPr="00287139">
              <w:rPr>
                <w:rFonts w:eastAsia="Arial" w:cstheme="minorHAnsi"/>
                <w:color w:val="1B1B1B"/>
              </w:rPr>
              <w:t>Behavioral: CBT, Mindfulness, and Movement delivered through a mobile app and supported by a weekly telehealth pain management coach</w:t>
            </w:r>
          </w:p>
        </w:tc>
      </w:tr>
      <w:tr w:rsidR="5933D969" w:rsidRPr="00287139" w14:paraId="2858D2CA" w14:textId="77777777" w:rsidTr="00E85F46">
        <w:trPr>
          <w:trHeight w:val="300"/>
        </w:trPr>
        <w:tc>
          <w:tcPr>
            <w:tcW w:w="4665" w:type="dxa"/>
            <w:vMerge/>
            <w:vAlign w:val="center"/>
          </w:tcPr>
          <w:p w14:paraId="2ECA78CA" w14:textId="77777777" w:rsidR="00E70A33" w:rsidRPr="00287139" w:rsidRDefault="00E70A33">
            <w:pPr>
              <w:rPr>
                <w:rFonts w:cstheme="minorHAnsi"/>
              </w:rPr>
            </w:pP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2D3AF98" w14:textId="18BBDED8" w:rsidR="5933D969" w:rsidRPr="00287139" w:rsidRDefault="00287139" w:rsidP="00287139">
            <w:pPr>
              <w:shd w:val="clear" w:color="auto" w:fill="FFFFFF" w:themeFill="background1"/>
              <w:rPr>
                <w:rFonts w:eastAsia="Arial" w:cstheme="minorHAnsi"/>
                <w:color w:val="1B1B1B"/>
              </w:rPr>
            </w:pPr>
            <w:r>
              <w:rPr>
                <w:rFonts w:eastAsia="Arial" w:cstheme="minorHAnsi"/>
                <w:color w:val="1B1B1B"/>
              </w:rPr>
              <w:t>Waitlist Controls</w:t>
            </w:r>
            <w:r w:rsidR="17CB8223" w:rsidRPr="00287139">
              <w:rPr>
                <w:rFonts w:eastAsia="Arial" w:cstheme="minorHAnsi"/>
                <w:color w:val="1B1B1B"/>
              </w:rPr>
              <w:t>: Control participants will receive educational materials about chronic pain and full workbook with non-pharmacologic strategies.</w:t>
            </w:r>
            <w:r>
              <w:rPr>
                <w:rFonts w:eastAsia="Arial" w:cstheme="minorHAnsi"/>
                <w:color w:val="1B1B1B"/>
              </w:rPr>
              <w:t xml:space="preserve"> Upon conclusion of the study, they are given access to the digital application.</w:t>
            </w:r>
          </w:p>
        </w:tc>
      </w:tr>
      <w:tr w:rsidR="5933D969" w:rsidRPr="00287139" w14:paraId="16624E12" w14:textId="77777777" w:rsidTr="00E85F46">
        <w:trPr>
          <w:trHeight w:val="600"/>
        </w:trPr>
        <w:tc>
          <w:tcPr>
            <w:tcW w:w="4665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8B05CDB" w14:textId="0B25A6FA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Key inclusion and exclusion criteria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C977F91" w14:textId="32ABE4D5" w:rsidR="17CB8223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 xml:space="preserve">Inclusion criteria: </w:t>
            </w:r>
          </w:p>
          <w:p w14:paraId="2975B3DF" w14:textId="7A60D0F8" w:rsidR="17CB8223" w:rsidRPr="00287139" w:rsidRDefault="00287139" w:rsidP="17CB8223">
            <w:pPr>
              <w:ind w:left="720"/>
              <w:rPr>
                <w:rFonts w:eastAsia="Arial" w:cstheme="minorHAnsi"/>
              </w:rPr>
            </w:pPr>
            <w:r>
              <w:rPr>
                <w:rFonts w:eastAsia="Arial" w:cstheme="minorHAnsi"/>
              </w:rPr>
              <w:t>-</w:t>
            </w:r>
            <w:r w:rsidR="17CB8223" w:rsidRPr="00287139">
              <w:rPr>
                <w:rFonts w:eastAsia="Arial" w:cstheme="minorHAnsi"/>
              </w:rPr>
              <w:t>Age 18 or older</w:t>
            </w:r>
          </w:p>
          <w:p w14:paraId="7B9AEA26" w14:textId="6F3DA563" w:rsidR="17CB8223" w:rsidRPr="00287139" w:rsidRDefault="00287139" w:rsidP="17CB8223">
            <w:pPr>
              <w:ind w:left="720"/>
              <w:rPr>
                <w:rFonts w:eastAsia="Arial" w:cstheme="minorHAnsi"/>
                <w:color w:val="1B1B1B"/>
              </w:rPr>
            </w:pPr>
            <w:r>
              <w:rPr>
                <w:rFonts w:eastAsia="Arial" w:cstheme="minorHAnsi"/>
              </w:rPr>
              <w:t>-</w:t>
            </w:r>
            <w:r w:rsidR="17CB8223" w:rsidRPr="00287139">
              <w:rPr>
                <w:rFonts w:eastAsia="Arial" w:cstheme="minorHAnsi"/>
              </w:rPr>
              <w:t xml:space="preserve">Speak </w:t>
            </w:r>
            <w:r w:rsidR="17CB8223" w:rsidRPr="00287139">
              <w:rPr>
                <w:rFonts w:eastAsia="Arial" w:cstheme="minorHAnsi"/>
                <w:color w:val="1B1B1B"/>
              </w:rPr>
              <w:t>English, Spanish, or Cantonese</w:t>
            </w:r>
          </w:p>
          <w:p w14:paraId="3A8B96F7" w14:textId="2AFECB5D" w:rsidR="17CB8223" w:rsidRPr="00287139" w:rsidRDefault="00287139" w:rsidP="17CB8223">
            <w:pPr>
              <w:ind w:left="720"/>
              <w:rPr>
                <w:rFonts w:eastAsia="Arial" w:cstheme="minorHAnsi"/>
              </w:rPr>
            </w:pPr>
            <w:r>
              <w:rPr>
                <w:rFonts w:eastAsia="Arial" w:cstheme="minorHAnsi"/>
              </w:rPr>
              <w:t>-</w:t>
            </w:r>
            <w:r w:rsidR="17CB8223" w:rsidRPr="00287139">
              <w:rPr>
                <w:rFonts w:eastAsia="Arial" w:cstheme="minorHAnsi"/>
              </w:rPr>
              <w:t>Have a Primary Care provider at UCSF Health or San Francisco Health Network</w:t>
            </w:r>
          </w:p>
          <w:p w14:paraId="221B4FB0" w14:textId="0BCC8721" w:rsidR="17CB8223" w:rsidRPr="00287139" w:rsidRDefault="00287139" w:rsidP="17CB8223">
            <w:pPr>
              <w:ind w:left="720"/>
              <w:rPr>
                <w:rFonts w:eastAsia="Arial" w:cstheme="minorHAnsi"/>
                <w:color w:val="1B1B1B"/>
              </w:rPr>
            </w:pPr>
            <w:r>
              <w:rPr>
                <w:rFonts w:eastAsia="Arial" w:cstheme="minorHAnsi"/>
                <w:color w:val="1B1B1B"/>
              </w:rPr>
              <w:lastRenderedPageBreak/>
              <w:t>-</w:t>
            </w:r>
            <w:r w:rsidR="17CB8223" w:rsidRPr="00287139">
              <w:rPr>
                <w:rFonts w:eastAsia="Arial" w:cstheme="minorHAnsi"/>
                <w:color w:val="1B1B1B"/>
              </w:rPr>
              <w:t>Be willing to use a smartphone (iOS or Android - either their own or one provided by the study)</w:t>
            </w:r>
          </w:p>
          <w:p w14:paraId="1A4BEF21" w14:textId="4657CF25" w:rsidR="17CB8223" w:rsidRPr="00287139" w:rsidRDefault="00287139" w:rsidP="17CB8223">
            <w:pPr>
              <w:ind w:left="720"/>
              <w:rPr>
                <w:rFonts w:eastAsia="Arial" w:cstheme="minorHAnsi"/>
                <w:color w:val="1B1B1B"/>
              </w:rPr>
            </w:pPr>
            <w:r>
              <w:rPr>
                <w:rFonts w:eastAsia="Arial" w:cstheme="minorHAnsi"/>
                <w:color w:val="1B1B1B"/>
              </w:rPr>
              <w:t>-</w:t>
            </w:r>
            <w:r w:rsidR="17CB8223" w:rsidRPr="00287139">
              <w:rPr>
                <w:rFonts w:eastAsia="Arial" w:cstheme="minorHAnsi"/>
                <w:color w:val="1B1B1B"/>
              </w:rPr>
              <w:t>Have chronic, non-malignant pain for at least 3 months</w:t>
            </w:r>
            <w:r>
              <w:rPr>
                <w:rFonts w:eastAsia="Arial" w:cstheme="minorHAnsi"/>
                <w:color w:val="1B1B1B"/>
              </w:rPr>
              <w:t xml:space="preserve"> that causes functional impairment</w:t>
            </w:r>
          </w:p>
          <w:p w14:paraId="3ADEEEB8" w14:textId="31B295E2" w:rsidR="17CB8223" w:rsidRPr="00287139" w:rsidRDefault="00287139" w:rsidP="17CB8223">
            <w:pPr>
              <w:ind w:left="720"/>
              <w:rPr>
                <w:rFonts w:eastAsia="Arial" w:cstheme="minorHAnsi"/>
                <w:color w:val="1B1B1B"/>
              </w:rPr>
            </w:pPr>
            <w:r>
              <w:rPr>
                <w:rFonts w:eastAsia="Arial" w:cstheme="minorHAnsi"/>
                <w:color w:val="1B1B1B"/>
              </w:rPr>
              <w:t>-</w:t>
            </w:r>
            <w:r w:rsidR="17CB8223" w:rsidRPr="00287139">
              <w:rPr>
                <w:rFonts w:eastAsia="Arial" w:cstheme="minorHAnsi"/>
                <w:color w:val="1B1B1B"/>
              </w:rPr>
              <w:t xml:space="preserve">Be willing to participate in a </w:t>
            </w:r>
            <w:proofErr w:type="gramStart"/>
            <w:r w:rsidR="17CB8223" w:rsidRPr="00287139">
              <w:rPr>
                <w:rFonts w:eastAsia="Arial" w:cstheme="minorHAnsi"/>
                <w:color w:val="1B1B1B"/>
              </w:rPr>
              <w:t>12 month</w:t>
            </w:r>
            <w:proofErr w:type="gramEnd"/>
            <w:r w:rsidR="17CB8223" w:rsidRPr="00287139">
              <w:rPr>
                <w:rFonts w:eastAsia="Arial" w:cstheme="minorHAnsi"/>
                <w:color w:val="1B1B1B"/>
              </w:rPr>
              <w:t xml:space="preserve"> patient-centered chronic pain management study where they will be randomized into one of two comparison arms</w:t>
            </w:r>
          </w:p>
        </w:tc>
      </w:tr>
      <w:tr w:rsidR="5933D969" w:rsidRPr="00287139" w14:paraId="163F8A3D" w14:textId="77777777" w:rsidTr="00E85F46">
        <w:trPr>
          <w:trHeight w:val="300"/>
        </w:trPr>
        <w:tc>
          <w:tcPr>
            <w:tcW w:w="4665" w:type="dxa"/>
            <w:vMerge/>
            <w:vAlign w:val="center"/>
          </w:tcPr>
          <w:p w14:paraId="7E96A92D" w14:textId="77777777" w:rsidR="00E70A33" w:rsidRPr="00287139" w:rsidRDefault="00E70A33">
            <w:pPr>
              <w:rPr>
                <w:rFonts w:cstheme="minorHAnsi"/>
              </w:rPr>
            </w:pP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60A73B3" w14:textId="73BE08D7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 xml:space="preserve">Exclusion criteria: </w:t>
            </w:r>
          </w:p>
          <w:p w14:paraId="43AF72A8" w14:textId="77777777" w:rsidR="00287139" w:rsidRDefault="00287139" w:rsidP="17CB8223">
            <w:pPr>
              <w:shd w:val="clear" w:color="auto" w:fill="FFFFFF" w:themeFill="background1"/>
              <w:ind w:left="720"/>
              <w:rPr>
                <w:rFonts w:eastAsia="Arial" w:cstheme="minorHAnsi"/>
                <w:color w:val="1B1B1B"/>
              </w:rPr>
            </w:pPr>
            <w:r>
              <w:rPr>
                <w:rFonts w:eastAsia="Arial" w:cstheme="minorHAnsi"/>
                <w:color w:val="1B1B1B"/>
              </w:rPr>
              <w:t>-</w:t>
            </w:r>
            <w:r w:rsidR="17CB8223" w:rsidRPr="00287139">
              <w:rPr>
                <w:rFonts w:eastAsia="Arial" w:cstheme="minorHAnsi"/>
                <w:color w:val="1B1B1B"/>
              </w:rPr>
              <w:t>Severe mental illness or other condition preventing informed consent</w:t>
            </w:r>
          </w:p>
          <w:p w14:paraId="60E9DD11" w14:textId="3D4242AA" w:rsidR="5933D969" w:rsidRPr="00287139" w:rsidRDefault="00287139" w:rsidP="17CB8223">
            <w:pPr>
              <w:shd w:val="clear" w:color="auto" w:fill="FFFFFF" w:themeFill="background1"/>
              <w:ind w:left="720"/>
              <w:rPr>
                <w:rFonts w:eastAsia="Arial" w:cstheme="minorHAnsi"/>
                <w:color w:val="1B1B1B"/>
              </w:rPr>
            </w:pPr>
            <w:r>
              <w:rPr>
                <w:rFonts w:eastAsia="Arial" w:cstheme="minorHAnsi"/>
                <w:color w:val="1B1B1B"/>
              </w:rPr>
              <w:t>-C</w:t>
            </w:r>
            <w:r w:rsidR="17CB8223" w:rsidRPr="00287139">
              <w:rPr>
                <w:rFonts w:eastAsia="Arial" w:cstheme="minorHAnsi"/>
                <w:color w:val="1B1B1B"/>
              </w:rPr>
              <w:t>hronic pain</w:t>
            </w:r>
            <w:r>
              <w:rPr>
                <w:rFonts w:eastAsia="Arial" w:cstheme="minorHAnsi"/>
                <w:color w:val="1B1B1B"/>
              </w:rPr>
              <w:t>-</w:t>
            </w:r>
            <w:r w:rsidR="17CB8223" w:rsidRPr="00287139">
              <w:rPr>
                <w:rFonts w:eastAsia="Arial" w:cstheme="minorHAnsi"/>
                <w:color w:val="1B1B1B"/>
              </w:rPr>
              <w:t xml:space="preserve">related surgery scheduled within </w:t>
            </w:r>
            <w:r>
              <w:rPr>
                <w:rFonts w:eastAsia="Arial" w:cstheme="minorHAnsi"/>
                <w:color w:val="1B1B1B"/>
              </w:rPr>
              <w:t xml:space="preserve">the next </w:t>
            </w:r>
            <w:r w:rsidR="17CB8223" w:rsidRPr="00287139">
              <w:rPr>
                <w:rFonts w:eastAsia="Arial" w:cstheme="minorHAnsi"/>
                <w:color w:val="1B1B1B"/>
              </w:rPr>
              <w:t>12 months</w:t>
            </w:r>
          </w:p>
        </w:tc>
      </w:tr>
      <w:tr w:rsidR="5933D969" w:rsidRPr="00287139" w14:paraId="5257B3B4" w14:textId="77777777" w:rsidTr="00E85F46">
        <w:trPr>
          <w:trHeight w:val="300"/>
        </w:trPr>
        <w:tc>
          <w:tcPr>
            <w:tcW w:w="4665" w:type="dxa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EE7F63D" w14:textId="34C60AD2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Study type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BC067E1" w14:textId="62F3D521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Interventional</w:t>
            </w:r>
          </w:p>
        </w:tc>
      </w:tr>
      <w:tr w:rsidR="5933D969" w:rsidRPr="00287139" w14:paraId="7189DA6B" w14:textId="77777777" w:rsidTr="00E85F46">
        <w:trPr>
          <w:trHeight w:val="300"/>
        </w:trPr>
        <w:tc>
          <w:tcPr>
            <w:tcW w:w="4665" w:type="dxa"/>
            <w:vMerge/>
            <w:vAlign w:val="center"/>
          </w:tcPr>
          <w:p w14:paraId="5CF411DE" w14:textId="77777777" w:rsidR="00E70A33" w:rsidRPr="00287139" w:rsidRDefault="00E70A33">
            <w:pPr>
              <w:rPr>
                <w:rFonts w:cstheme="minorHAnsi"/>
              </w:rPr>
            </w:pP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F582AB8" w14:textId="606572AE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Allocation: randomized intervention model. Parallel assignment masking: single (outcomes assessor)</w:t>
            </w:r>
          </w:p>
        </w:tc>
      </w:tr>
      <w:tr w:rsidR="5933D969" w:rsidRPr="00287139" w14:paraId="1244AF64" w14:textId="77777777" w:rsidTr="00E85F46">
        <w:trPr>
          <w:trHeight w:val="300"/>
        </w:trPr>
        <w:tc>
          <w:tcPr>
            <w:tcW w:w="4665" w:type="dxa"/>
            <w:vMerge/>
            <w:vAlign w:val="center"/>
          </w:tcPr>
          <w:p w14:paraId="44A722E6" w14:textId="77777777" w:rsidR="00E70A33" w:rsidRPr="00287139" w:rsidRDefault="00E70A33">
            <w:pPr>
              <w:rPr>
                <w:rFonts w:cstheme="minorHAnsi"/>
              </w:rPr>
            </w:pP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C6C7C3E" w14:textId="2223A936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Primary purpose: Treatment</w:t>
            </w:r>
          </w:p>
        </w:tc>
      </w:tr>
      <w:tr w:rsidR="5933D969" w:rsidRPr="00287139" w14:paraId="7E799D3B" w14:textId="77777777" w:rsidTr="00E85F46">
        <w:trPr>
          <w:trHeight w:val="300"/>
        </w:trPr>
        <w:tc>
          <w:tcPr>
            <w:tcW w:w="4665" w:type="dxa"/>
            <w:vMerge/>
            <w:vAlign w:val="center"/>
          </w:tcPr>
          <w:p w14:paraId="52E6D4FE" w14:textId="77777777" w:rsidR="00E70A33" w:rsidRPr="00287139" w:rsidRDefault="00E70A33">
            <w:pPr>
              <w:rPr>
                <w:rFonts w:cstheme="minorHAnsi"/>
              </w:rPr>
            </w:pP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73DACD7" w14:textId="527FBF86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Phase III</w:t>
            </w:r>
          </w:p>
        </w:tc>
      </w:tr>
      <w:tr w:rsidR="5933D969" w:rsidRPr="00287139" w14:paraId="74246F30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1572489" w14:textId="481B599A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Date of first enrolment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6F306E4" w14:textId="28B9041D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April 2025</w:t>
            </w:r>
          </w:p>
        </w:tc>
      </w:tr>
      <w:tr w:rsidR="5933D969" w:rsidRPr="00287139" w14:paraId="2C59464C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C069DC2" w14:textId="094CC48A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Target sample size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45D23DA" w14:textId="5AA3E6DC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586</w:t>
            </w:r>
          </w:p>
        </w:tc>
      </w:tr>
      <w:tr w:rsidR="5933D969" w:rsidRPr="00287139" w14:paraId="236B05F6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13EE009" w14:textId="7E530B37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Recruitment status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6941AEF" w14:textId="3C7EC526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Recruiting</w:t>
            </w:r>
          </w:p>
        </w:tc>
      </w:tr>
      <w:tr w:rsidR="5933D969" w:rsidRPr="00287139" w14:paraId="5B995FA9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93E0910" w14:textId="571775C2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Primary outcome(s)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3119256" w14:textId="403D954B" w:rsidR="5933D969" w:rsidRPr="00287139" w:rsidRDefault="57EEF1AE" w:rsidP="17CB8223">
            <w:pPr>
              <w:rPr>
                <w:rFonts w:cstheme="minorHAnsi"/>
              </w:rPr>
            </w:pPr>
            <w:r w:rsidRPr="00287139">
              <w:rPr>
                <w:rFonts w:eastAsia="Arial" w:cstheme="minorHAnsi"/>
                <w:color w:val="1B1B1B"/>
              </w:rPr>
              <w:t xml:space="preserve">Change in </w:t>
            </w:r>
            <w:r w:rsidRPr="00287139">
              <w:rPr>
                <w:rFonts w:eastAsia="Arial" w:cstheme="minorHAnsi"/>
                <w:color w:val="000000" w:themeColor="text1"/>
              </w:rPr>
              <w:t>Pain, Enjoyment, and General Activity (PEG)</w:t>
            </w:r>
            <w:r w:rsidRPr="00287139">
              <w:rPr>
                <w:rFonts w:eastAsia="Arial" w:cstheme="minorHAnsi"/>
                <w:color w:val="1B1B1B"/>
              </w:rPr>
              <w:t xml:space="preserve"> scores from baseline to 3 months. </w:t>
            </w:r>
            <w:r w:rsidRPr="00287139">
              <w:rPr>
                <w:rFonts w:eastAsia="Arial" w:cstheme="minorHAnsi"/>
                <w:color w:val="000000" w:themeColor="text1"/>
              </w:rPr>
              <w:t>The PEG is a validated 3-item pain assessment tool measuring self-reported pain intensity (P) and interference with enjoyment (E) and general activities (G); items are rated 0-10, with the final PEG score averaging responses over 3 items, with a range of 0-10.</w:t>
            </w:r>
            <w:r w:rsidRPr="00287139">
              <w:rPr>
                <w:rFonts w:eastAsia="Arial" w:cstheme="minorHAnsi"/>
                <w:color w:val="000000" w:themeColor="text1"/>
                <w:vertAlign w:val="superscript"/>
              </w:rPr>
              <w:t xml:space="preserve"> </w:t>
            </w:r>
            <w:r w:rsidRPr="00287139">
              <w:rPr>
                <w:rFonts w:eastAsia="Arial" w:cstheme="minorHAnsi"/>
                <w:color w:val="000000" w:themeColor="text1"/>
              </w:rPr>
              <w:t>Higher values correspond to worse pain experience and interference.</w:t>
            </w:r>
          </w:p>
        </w:tc>
      </w:tr>
      <w:tr w:rsidR="5933D969" w:rsidRPr="00287139" w14:paraId="115BFAD4" w14:textId="77777777" w:rsidTr="00E85F46">
        <w:trPr>
          <w:trHeight w:val="300"/>
        </w:trPr>
        <w:tc>
          <w:tcPr>
            <w:tcW w:w="466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FD14C66" w14:textId="01624D03" w:rsidR="5933D969" w:rsidRPr="00287139" w:rsidRDefault="17CB8223" w:rsidP="17CB8223">
            <w:pPr>
              <w:rPr>
                <w:rFonts w:eastAsia="Arial" w:cstheme="minorHAnsi"/>
              </w:rPr>
            </w:pPr>
            <w:r w:rsidRPr="00287139">
              <w:rPr>
                <w:rFonts w:eastAsia="Arial" w:cstheme="minorHAnsi"/>
              </w:rPr>
              <w:t>Key secondary outcomes</w:t>
            </w:r>
          </w:p>
        </w:tc>
        <w:tc>
          <w:tcPr>
            <w:tcW w:w="55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60D78F9" w14:textId="36A24D86" w:rsidR="5933D969" w:rsidRPr="00287139" w:rsidRDefault="57EEF1AE" w:rsidP="57EEF1AE">
            <w:pPr>
              <w:rPr>
                <w:rFonts w:eastAsia="Arial" w:cstheme="minorHAnsi"/>
                <w:color w:val="000000" w:themeColor="text1"/>
              </w:rPr>
            </w:pPr>
            <w:r w:rsidRPr="00287139">
              <w:rPr>
                <w:rFonts w:eastAsia="Arial" w:cstheme="minorHAnsi"/>
                <w:color w:val="000000" w:themeColor="text1"/>
              </w:rPr>
              <w:t>PEG score at 6 and 12 months, physical functioning/QOL (PROMIS physical function measure, CDE measure), sleep (PROMIS short form sleep disturbance and sleep-related impairment forms), depression (PHQ-8), anxiety (GAD-7), and global satisfaction with treatment (Patient Global Impression of Change).</w:t>
            </w:r>
            <w:r w:rsidRPr="00287139">
              <w:rPr>
                <w:rFonts w:eastAsia="Arial" w:cstheme="minorHAnsi"/>
                <w:color w:val="000000" w:themeColor="text1"/>
                <w:vertAlign w:val="superscript"/>
              </w:rPr>
              <w:t xml:space="preserve"> </w:t>
            </w:r>
            <w:r w:rsidRPr="00287139">
              <w:rPr>
                <w:rFonts w:eastAsia="Arial" w:cstheme="minorHAnsi"/>
                <w:color w:val="000000" w:themeColor="text1"/>
              </w:rPr>
              <w:t>Secondary outcomes will be measured at baseline, 3, 6, and 12 months except Global satisfaction which will only be measured at 6 and 12 months.</w:t>
            </w:r>
          </w:p>
        </w:tc>
      </w:tr>
    </w:tbl>
    <w:p w14:paraId="01D2B4C8" w14:textId="003B9764" w:rsidR="00D1010D" w:rsidRPr="00287139" w:rsidRDefault="00D1010D" w:rsidP="00E85F46">
      <w:pPr>
        <w:rPr>
          <w:rFonts w:eastAsia="Arial" w:cstheme="minorHAnsi"/>
          <w:color w:val="000000" w:themeColor="text1"/>
        </w:rPr>
      </w:pPr>
    </w:p>
    <w:sectPr w:rsidR="00D1010D" w:rsidRPr="00287139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287139"/>
    <w:rsid w:val="005B3E27"/>
    <w:rsid w:val="00D1010D"/>
    <w:rsid w:val="00E70A33"/>
    <w:rsid w:val="00E85F46"/>
    <w:rsid w:val="00EE6E42"/>
    <w:rsid w:val="17CB8223"/>
    <w:rsid w:val="57EEF1AE"/>
    <w:rsid w:val="5933D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5933D969"/>
    <w:rPr>
      <w:color w:val="0563C1"/>
      <w:u w:val="singl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eporter.nih.gov/quickSearch/R33NS129050" TargetMode="External"/><Relationship Id="rId5" Type="http://schemas.openxmlformats.org/officeDocument/2006/relationships/hyperlink" Target="https://reporter.nih.gov/quickSearch/R61NS129050" TargetMode="External"/><Relationship Id="rId4" Type="http://schemas.openxmlformats.org/officeDocument/2006/relationships/hyperlink" Target="https://reporter.nih.gov/quickSearch/R33NS1290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4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tterfield, Jason</cp:lastModifiedBy>
  <cp:revision>6</cp:revision>
  <dcterms:created xsi:type="dcterms:W3CDTF">2018-02-09T21:34:00Z</dcterms:created>
  <dcterms:modified xsi:type="dcterms:W3CDTF">2025-09-24T21:48:00Z</dcterms:modified>
</cp:coreProperties>
</file>